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A1176" w14:textId="77777777" w:rsid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</w:t>
      </w:r>
      <w:r w:rsidR="00BE7F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742E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</w:p>
    <w:p w14:paraId="7A6CAE49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6671F3B" w14:textId="70FDBB96" w:rsid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amples of basic hurdle exercises which </w:t>
      </w:r>
      <w:r w:rsidR="00BE0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54B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ed during the first stag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 w:rsidR="00BE0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riment</w:t>
      </w:r>
      <w:r w:rsidRPr="00D54B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</w:p>
    <w:p w14:paraId="2D25E5E3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1F10BEF" w14:textId="77777777" w:rsidR="00D54BEE" w:rsidRPr="00D54BEE" w:rsidRDefault="00D54BEE" w:rsidP="00D54B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Hip mobility and flexibility exercises</w:t>
      </w:r>
    </w:p>
    <w:p w14:paraId="37639AD4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3378A0A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Insert Figure 1a, 1b, 1c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</w:p>
    <w:p w14:paraId="04B75F01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9C453C7" w14:textId="77777777" w:rsidR="00D54BEE" w:rsidRPr="00D54BEE" w:rsidRDefault="00D54BEE" w:rsidP="00D54B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Wall exercises with the hurdle</w:t>
      </w:r>
    </w:p>
    <w:p w14:paraId="4BCEBC6B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51F3C39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ert Figur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2---</w:t>
      </w:r>
    </w:p>
    <w:p w14:paraId="2A564A79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B73CFC9" w14:textId="77777777" w:rsidR="00D54BEE" w:rsidRDefault="00D54BEE" w:rsidP="00D54B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lking over the hurdles </w:t>
      </w:r>
    </w:p>
    <w:p w14:paraId="34F724F7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851F47F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Insert Figure 3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</w:p>
    <w:p w14:paraId="4B1D5AAB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02C243E" w14:textId="77777777" w:rsidR="00D54BEE" w:rsidRDefault="00D54BEE" w:rsidP="00D54B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Skipping beside the hurdles (drills for the lead and trial legs)</w:t>
      </w:r>
    </w:p>
    <w:p w14:paraId="78773B5B" w14:textId="77777777" w:rsid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12D144A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ert Figur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4a, 4b---</w:t>
      </w:r>
    </w:p>
    <w:p w14:paraId="097002AC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29234545" w14:textId="77777777" w:rsidR="00D54BEE" w:rsidRPr="00D54BEE" w:rsidRDefault="00D54BEE" w:rsidP="00D54BE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>Sprints over lying sticks and mini-hurdles (height: 0.4-0.6 m) with a decreasing number of steps from five to three steps between hurdles</w:t>
      </w:r>
    </w:p>
    <w:p w14:paraId="4925382A" w14:textId="77777777" w:rsidR="00D54BEE" w:rsidRPr="00D54BEE" w:rsidRDefault="00D54BEE" w:rsidP="00D54B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E883C4" w14:textId="77777777" w:rsidR="00D54BEE" w:rsidRPr="00D54BEE" w:rsidRDefault="00D54BEE" w:rsidP="00D54BE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---</w:t>
      </w:r>
      <w:r w:rsidRPr="00D54B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sert Figure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5---</w:t>
      </w:r>
    </w:p>
    <w:p w14:paraId="7A13CE3E" w14:textId="77777777" w:rsidR="0014423C" w:rsidRPr="00D54BEE" w:rsidRDefault="0014423C" w:rsidP="00D54BE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423C" w:rsidRPr="00D54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A222D"/>
    <w:multiLevelType w:val="hybridMultilevel"/>
    <w:tmpl w:val="7EC6EE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442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EE"/>
    <w:rsid w:val="0014423C"/>
    <w:rsid w:val="00BE068E"/>
    <w:rsid w:val="00BE7F76"/>
    <w:rsid w:val="00D54BEE"/>
    <w:rsid w:val="00D7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1748"/>
  <w15:chartTrackingRefBased/>
  <w15:docId w15:val="{AFA3E468-3628-4977-9C1F-7EFF0298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E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6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2</Characters>
  <Application>Microsoft Office Word</Application>
  <DocSecurity>0</DocSecurity>
  <Lines>3</Lines>
  <Paragraphs>1</Paragraphs>
  <ScaleCrop>false</ScaleCrop>
  <Company>AWF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karuk</dc:creator>
  <cp:keywords/>
  <dc:description/>
  <cp:lastModifiedBy>Porter, Jared Marak</cp:lastModifiedBy>
  <cp:revision>4</cp:revision>
  <dcterms:created xsi:type="dcterms:W3CDTF">2023-01-10T18:45:00Z</dcterms:created>
  <dcterms:modified xsi:type="dcterms:W3CDTF">2023-06-14T19:15:00Z</dcterms:modified>
</cp:coreProperties>
</file>